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8CDB2" w14:textId="77777777" w:rsidR="00A86D2C" w:rsidRPr="008F7348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75E80A24" w14:textId="77777777" w:rsidR="00E31A53" w:rsidRPr="008F7348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1EC22A3" w14:textId="7CD2D389" w:rsidR="00926F15" w:rsidRPr="008F7348" w:rsidRDefault="00A13977" w:rsidP="00043914">
      <w:pPr>
        <w:spacing w:line="360" w:lineRule="auto"/>
        <w:jc w:val="center"/>
        <w:rPr>
          <w:rFonts w:asciiTheme="majorBidi" w:hAnsiTheme="majorBidi" w:cstheme="majorBidi"/>
          <w:lang w:val="en-US"/>
        </w:rPr>
      </w:pPr>
      <w:r w:rsidRPr="008F7348">
        <w:rPr>
          <w:rFonts w:asciiTheme="majorBidi" w:hAnsiTheme="majorBidi" w:cstheme="majorBidi"/>
          <w:b/>
          <w:lang w:val="en-US"/>
        </w:rPr>
        <w:t>Table S1.</w:t>
      </w:r>
      <w:r w:rsidRPr="008F7348">
        <w:rPr>
          <w:rFonts w:asciiTheme="majorBidi" w:hAnsiTheme="majorBidi" w:cstheme="majorBidi"/>
          <w:lang w:val="en-US"/>
        </w:rPr>
        <w:t xml:space="preserve"> </w:t>
      </w:r>
      <w:r w:rsidRPr="008F7348">
        <w:rPr>
          <w:rFonts w:asciiTheme="majorBidi" w:hAnsiTheme="majorBidi" w:cstheme="majorBidi"/>
          <w:b/>
          <w:lang w:val="en-US"/>
        </w:rPr>
        <w:t>Antibodies used for immunohistochemistry analysis</w:t>
      </w:r>
      <w:r w:rsidRPr="008F7348">
        <w:rPr>
          <w:rFonts w:asciiTheme="majorBidi" w:hAnsiTheme="majorBidi" w:cstheme="majorBidi"/>
          <w:lang w:val="en-US"/>
        </w:rPr>
        <w:t xml:space="preserve"> </w:t>
      </w:r>
    </w:p>
    <w:tbl>
      <w:tblPr>
        <w:tblW w:w="11581" w:type="dxa"/>
        <w:tblInd w:w="-1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619"/>
        <w:gridCol w:w="1266"/>
        <w:gridCol w:w="911"/>
        <w:gridCol w:w="1591"/>
        <w:gridCol w:w="1437"/>
        <w:gridCol w:w="1160"/>
        <w:gridCol w:w="2179"/>
      </w:tblGrid>
      <w:tr w:rsidR="00926F15" w:rsidRPr="008F7348" w14:paraId="382EF9A3" w14:textId="77777777" w:rsidTr="00043914">
        <w:trPr>
          <w:trHeight w:val="621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97DE9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Target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0446A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Antibody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D6F25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Clone 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DDA14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Isotype 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3D9A6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Immunogen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1B1D7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Dilu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C04B3E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Positive control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33D98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Source</w:t>
            </w:r>
          </w:p>
        </w:tc>
      </w:tr>
      <w:tr w:rsidR="00926F15" w:rsidRPr="008F7348" w14:paraId="1238B3FF" w14:textId="77777777" w:rsidTr="008D43A8">
        <w:trPr>
          <w:trHeight w:val="129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2BC125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Hes-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DADF7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nti-Hes-1 (mouse)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27AA95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Monoclonal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C7E566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gG1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B88100" w14:textId="48412A92" w:rsidR="00926F15" w:rsidRPr="008F7348" w:rsidRDefault="00926F15" w:rsidP="00C311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ecombinant full</w:t>
            </w:r>
            <w:r w:rsidR="00C31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-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length Human Hes1 produced in HEK293T cells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39BC15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HC-P: 1:100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15EBA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thyroid</w:t>
            </w:r>
          </w:p>
        </w:tc>
        <w:tc>
          <w:tcPr>
            <w:tcW w:w="21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CBCB07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Abcam, ab 119776 </w:t>
            </w:r>
          </w:p>
        </w:tc>
      </w:tr>
      <w:tr w:rsidR="00926F15" w:rsidRPr="008F7348" w14:paraId="7D1C063B" w14:textId="77777777" w:rsidTr="008D43A8">
        <w:trPr>
          <w:trHeight w:val="6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DF90F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286980" w14:textId="19C574CF" w:rsidR="00926F15" w:rsidRPr="008F7348" w:rsidRDefault="00926F15" w:rsidP="000439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eacts with</w:t>
            </w:r>
            <w:r w:rsidR="000B447C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: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human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41E0D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1CEA8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1FF7D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32CEF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FB473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A81A3" w14:textId="77777777" w:rsidR="00926F15" w:rsidRPr="008F7348" w:rsidRDefault="00926F15" w:rsidP="00926F1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</w:p>
        </w:tc>
      </w:tr>
      <w:tr w:rsidR="00926F15" w:rsidRPr="008F7348" w14:paraId="00E16341" w14:textId="77777777" w:rsidTr="008D43A8">
        <w:trPr>
          <w:trHeight w:val="19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F23B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  <w:t>Runx-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49163" w14:textId="608304F8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nti-</w:t>
            </w:r>
            <w:r w:rsidR="008D43A8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unx-1 (rabbit).</w:t>
            </w:r>
          </w:p>
          <w:p w14:paraId="02CA2F2D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</w:p>
          <w:p w14:paraId="21808B45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Reacts with: Human, mou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9934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Polyclona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4724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g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31574" w14:textId="591C3C0F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Synthetic peptide conjugated to KLH derived from within residues 400 to the C-terminus of Human Runx-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AFA20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  <w:t>IHC-P: 1: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A888C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Thym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5447E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bcam, ab 35962</w:t>
            </w:r>
          </w:p>
        </w:tc>
      </w:tr>
      <w:tr w:rsidR="00926F15" w:rsidRPr="008F7348" w14:paraId="223F79C3" w14:textId="77777777" w:rsidTr="008D43A8">
        <w:trPr>
          <w:trHeight w:val="1662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9610B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S-10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CD830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Anti-S-100 (rabbit). </w:t>
            </w:r>
          </w:p>
          <w:p w14:paraId="33FE6BAD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</w:p>
          <w:p w14:paraId="42759534" w14:textId="471EEB5C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eacts with</w:t>
            </w:r>
            <w:r w:rsidR="000B447C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: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human, mouse, rat, zebrafish, sheep.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9BF10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Polyclonal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3941E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gG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660B6F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S100 isolated from cow brain.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14E36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HC-P: 1:56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21986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mygdala 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A1474" w14:textId="77777777" w:rsidR="00926F15" w:rsidRPr="008F7348" w:rsidRDefault="00926F15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CO"/>
              </w:rPr>
              <w:t xml:space="preserve">Dako, Z 0311 </w:t>
            </w:r>
          </w:p>
        </w:tc>
      </w:tr>
      <w:tr w:rsidR="00043914" w:rsidRPr="008F7348" w14:paraId="12042780" w14:textId="77777777" w:rsidTr="008D43A8">
        <w:trPr>
          <w:trHeight w:val="15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690117" w14:textId="64C9C3E2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CD68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68B696" w14:textId="4C0DD283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Anti </w:t>
            </w:r>
            <w:r w:rsidR="008D43A8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}-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CD68</w:t>
            </w:r>
          </w:p>
          <w:p w14:paraId="5FAE51F6" w14:textId="77777777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(mouse), clone (PG-M1)</w:t>
            </w:r>
          </w:p>
          <w:p w14:paraId="1F7165FD" w14:textId="77777777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</w:p>
          <w:p w14:paraId="395B9E41" w14:textId="0838112D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eacts with</w:t>
            </w:r>
            <w:r w:rsidR="000B447C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: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human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AD307B9" w14:textId="73A550C8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Monoclonal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DBEB18" w14:textId="16F0B53A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gG3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BD6DBF8" w14:textId="3F670EED" w:rsidR="00043914" w:rsidRPr="008F7348" w:rsidRDefault="00043914" w:rsidP="000439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Human mononuclear spleen cell preparation containing more than 80%</w:t>
            </w:r>
            <w:r w:rsidR="00663D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of</w:t>
            </w: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Gaucher's</w:t>
            </w:r>
            <w:proofErr w:type="spellEnd"/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 cells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C1BAA4" w14:textId="71ECE7C7" w:rsidR="00043914" w:rsidRPr="008F7348" w:rsidRDefault="00043914" w:rsidP="000439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HC-P: 1:6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222808" w14:textId="4C122787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mygdala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667786" w14:textId="6EFDDF55" w:rsidR="00043914" w:rsidRPr="008F7348" w:rsidRDefault="00043914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Dako, M 0876</w:t>
            </w:r>
          </w:p>
        </w:tc>
      </w:tr>
      <w:tr w:rsidR="008D43A8" w:rsidRPr="008F7348" w14:paraId="3A473057" w14:textId="77777777" w:rsidTr="008D43A8">
        <w:trPr>
          <w:trHeight w:val="15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4D2899" w14:textId="61E5FD9E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Cyclin D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2E7F58" w14:textId="6AE0D010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Anti-Cyclin D1 (rabbit).</w:t>
            </w:r>
          </w:p>
          <w:p w14:paraId="16340CD0" w14:textId="77777777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</w:p>
          <w:p w14:paraId="6B1B42AE" w14:textId="6712ACD0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Reacts with human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DA09E5" w14:textId="14362EA7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Monoclonal 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BA5342" w14:textId="1127F325" w:rsidR="008D43A8" w:rsidRPr="008F7348" w:rsidRDefault="008D43A8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IgG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26AEAC" w14:textId="0A53BE9E" w:rsidR="00C5048B" w:rsidRPr="008F7348" w:rsidRDefault="00C5048B" w:rsidP="00C504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" w:eastAsia="es-CO"/>
              </w:rPr>
              <w:t>Synthetic peptide derived from  C-terminal segment of cyclin D1</w:t>
            </w:r>
          </w:p>
          <w:p w14:paraId="1918E63E" w14:textId="77777777" w:rsidR="008D43A8" w:rsidRPr="008F7348" w:rsidRDefault="008D43A8" w:rsidP="000439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459523" w14:textId="10E39808" w:rsidR="008D43A8" w:rsidRPr="008F7348" w:rsidRDefault="00C5048B" w:rsidP="000439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Non-apply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775DE4" w14:textId="5E79CA6E" w:rsidR="008D43A8" w:rsidRPr="008F7348" w:rsidRDefault="00C5048B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 xml:space="preserve">Mantle cell lymphoma 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59EF88" w14:textId="55186DE9" w:rsidR="008D43A8" w:rsidRPr="008F7348" w:rsidRDefault="00C745DB" w:rsidP="00926F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Master diagno</w:t>
            </w:r>
            <w:r w:rsidR="008D43A8" w:rsidRPr="008F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CO"/>
              </w:rPr>
              <w:t>stica, EP12</w:t>
            </w:r>
          </w:p>
        </w:tc>
      </w:tr>
    </w:tbl>
    <w:p w14:paraId="782EFC96" w14:textId="5E62736E" w:rsidR="00926F15" w:rsidRPr="008F7348" w:rsidRDefault="00043914" w:rsidP="00A13977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8F7348">
        <w:rPr>
          <w:rFonts w:asciiTheme="majorBidi" w:hAnsiTheme="majorBidi" w:cstheme="majorBidi"/>
          <w:sz w:val="20"/>
          <w:szCs w:val="20"/>
          <w:lang w:val="en-US"/>
        </w:rPr>
        <w:t xml:space="preserve">IHC-P: immunohistochemistry -paraffin </w:t>
      </w:r>
    </w:p>
    <w:p w14:paraId="3D9D0306" w14:textId="77777777" w:rsidR="00926F15" w:rsidRPr="008F7348" w:rsidRDefault="00926F15" w:rsidP="00A13977">
      <w:pPr>
        <w:spacing w:line="360" w:lineRule="auto"/>
        <w:jc w:val="center"/>
        <w:rPr>
          <w:rFonts w:asciiTheme="majorBidi" w:hAnsiTheme="majorBidi" w:cstheme="majorBidi"/>
          <w:lang w:val="en-US"/>
        </w:rPr>
      </w:pPr>
    </w:p>
    <w:p w14:paraId="4B89D2D3" w14:textId="77777777" w:rsidR="00587F83" w:rsidRPr="008F7348" w:rsidRDefault="00587F83" w:rsidP="00A13977">
      <w:pPr>
        <w:spacing w:line="360" w:lineRule="auto"/>
        <w:jc w:val="center"/>
        <w:rPr>
          <w:rFonts w:asciiTheme="majorBidi" w:hAnsiTheme="majorBidi" w:cstheme="majorBidi"/>
          <w:lang w:val="en-US"/>
        </w:rPr>
      </w:pPr>
      <w:r w:rsidRPr="008F7348">
        <w:rPr>
          <w:rFonts w:asciiTheme="majorBidi" w:hAnsiTheme="majorBidi" w:cstheme="majorBidi"/>
          <w:lang w:val="en-US"/>
        </w:rPr>
        <w:fldChar w:fldCharType="begin"/>
      </w:r>
      <w:r w:rsidRPr="008F7348">
        <w:rPr>
          <w:rFonts w:asciiTheme="majorBidi" w:hAnsiTheme="majorBidi" w:cstheme="majorBidi"/>
          <w:lang w:val="en-US"/>
        </w:rPr>
        <w:instrText xml:space="preserve"> LINK Excel.Sheet.12 "Libro1" "Hoja1!F3C1:F6C8" \a \f 4 \h  \* MERGEFORMAT </w:instrText>
      </w:r>
      <w:r w:rsidRPr="008F7348">
        <w:rPr>
          <w:rFonts w:asciiTheme="majorBidi" w:hAnsiTheme="majorBidi" w:cstheme="majorBidi"/>
          <w:lang w:val="en-US"/>
        </w:rPr>
        <w:fldChar w:fldCharType="separate"/>
      </w:r>
    </w:p>
    <w:p w14:paraId="0169B3BC" w14:textId="77777777" w:rsidR="00587F83" w:rsidRPr="008F7348" w:rsidRDefault="00587F83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fldChar w:fldCharType="end"/>
      </w:r>
    </w:p>
    <w:p w14:paraId="67E40502" w14:textId="591AC961" w:rsidR="00806E39" w:rsidRPr="00CB0223" w:rsidRDefault="00806E39" w:rsidP="00806E3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6D3443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CB0223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="006D3443">
        <w:rPr>
          <w:rFonts w:asciiTheme="majorBidi" w:hAnsiTheme="majorBidi" w:cstheme="majorBidi"/>
          <w:b/>
          <w:bCs/>
          <w:sz w:val="24"/>
          <w:szCs w:val="24"/>
          <w:lang w:val="en-US"/>
        </w:rPr>
        <w:t>E</w:t>
      </w:r>
      <w:r w:rsidRPr="00CB022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xpression of </w:t>
      </w:r>
      <w:r w:rsidR="006D344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unx-1 in inflammatory cells in dermis </w:t>
      </w:r>
      <w:r w:rsidRPr="00CB022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etween leprosy skin </w:t>
      </w:r>
      <w:bookmarkStart w:id="0" w:name="_GoBack"/>
      <w:bookmarkEnd w:id="0"/>
      <w:r w:rsidRPr="00CB0223">
        <w:rPr>
          <w:rFonts w:asciiTheme="majorBidi" w:hAnsiTheme="majorBidi" w:cstheme="majorBidi"/>
          <w:b/>
          <w:bCs/>
          <w:sz w:val="24"/>
          <w:szCs w:val="24"/>
          <w:lang w:val="en-US"/>
        </w:rPr>
        <w:t>and non-leprosy ski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(visual scale)</w:t>
      </w:r>
    </w:p>
    <w:tbl>
      <w:tblPr>
        <w:tblW w:w="6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1169"/>
        <w:gridCol w:w="1131"/>
        <w:gridCol w:w="1166"/>
        <w:gridCol w:w="1124"/>
      </w:tblGrid>
      <w:tr w:rsidR="006D3443" w:rsidRPr="006D3443" w14:paraId="268DC59A" w14:textId="77777777" w:rsidTr="006D3443">
        <w:trPr>
          <w:trHeight w:val="855"/>
          <w:jc w:val="center"/>
        </w:trPr>
        <w:tc>
          <w:tcPr>
            <w:tcW w:w="301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B7219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ampl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D1EB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on-Leprosy (Skin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FDFC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Leprosy patients (Skin)</w:t>
            </w:r>
          </w:p>
        </w:tc>
        <w:tc>
          <w:tcPr>
            <w:tcW w:w="11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D8FAD" w14:textId="208E4CE0" w:rsidR="006D3443" w:rsidRPr="006D3443" w:rsidRDefault="006D3443" w:rsidP="002C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hi</w:t>
            </w:r>
            <w:r w:rsidR="002C62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-</w:t>
            </w: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quare P-value</w:t>
            </w:r>
          </w:p>
        </w:tc>
      </w:tr>
      <w:tr w:rsidR="006D3443" w:rsidRPr="006D3443" w14:paraId="0011AB12" w14:textId="77777777" w:rsidTr="006D3443">
        <w:trPr>
          <w:trHeight w:val="315"/>
          <w:jc w:val="center"/>
        </w:trPr>
        <w:tc>
          <w:tcPr>
            <w:tcW w:w="301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2720C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E0CAE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=15 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92C47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n=30 (%)</w:t>
            </w:r>
          </w:p>
        </w:tc>
        <w:tc>
          <w:tcPr>
            <w:tcW w:w="11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47B0E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</w:tr>
      <w:tr w:rsidR="006D3443" w:rsidRPr="006D3443" w14:paraId="7D620022" w14:textId="77777777" w:rsidTr="006D3443">
        <w:trPr>
          <w:trHeight w:val="450"/>
          <w:jc w:val="center"/>
        </w:trPr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C82FE" w14:textId="502821B5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inflammatory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ells </w:t>
            </w: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in dermis stain with Runx-1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A1F9E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Yes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BD39B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1A7AA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8 (93.3%)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A141B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&lt;0.0001</w:t>
            </w:r>
          </w:p>
        </w:tc>
      </w:tr>
      <w:tr w:rsidR="006D3443" w:rsidRPr="006D3443" w14:paraId="1925D78B" w14:textId="77777777" w:rsidTr="006D3443">
        <w:trPr>
          <w:trHeight w:val="450"/>
          <w:jc w:val="center"/>
        </w:trPr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C1EA0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FA6C8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E2B82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806F3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F6155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6D3443" w:rsidRPr="006D3443" w14:paraId="00447D19" w14:textId="77777777" w:rsidTr="006D3443">
        <w:trPr>
          <w:trHeight w:val="450"/>
          <w:jc w:val="center"/>
        </w:trPr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AA4EB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5B8C5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o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2E1889" w14:textId="52F0781A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5 (100%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017BC" w14:textId="77777777" w:rsidR="006D3443" w:rsidRPr="006D3443" w:rsidRDefault="006D3443" w:rsidP="006D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D34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 (6.7%)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B6A93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6D3443" w:rsidRPr="006D3443" w14:paraId="128C3586" w14:textId="77777777" w:rsidTr="006D3443">
        <w:trPr>
          <w:trHeight w:val="450"/>
          <w:jc w:val="center"/>
        </w:trPr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FC694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1F2D5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DC026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16BCA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0F322" w14:textId="77777777" w:rsidR="006D3443" w:rsidRPr="006D3443" w:rsidRDefault="006D3443" w:rsidP="006D3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</w:tbl>
    <w:p w14:paraId="08A70973" w14:textId="77777777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B563BEF" w14:textId="3A88BD43" w:rsidR="006D3443" w:rsidRPr="00CB0223" w:rsidRDefault="006D3443" w:rsidP="006D344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3.</w:t>
      </w:r>
      <w:r w:rsidRPr="00CB0223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Pr="00CB0223">
        <w:rPr>
          <w:rFonts w:asciiTheme="majorBidi" w:hAnsiTheme="majorBidi" w:cstheme="majorBidi"/>
          <w:b/>
          <w:bCs/>
          <w:sz w:val="24"/>
          <w:szCs w:val="24"/>
          <w:lang w:val="en-US"/>
        </w:rPr>
        <w:t>Differences in the expression of Hes-1 i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epidermis</w:t>
      </w:r>
      <w:r w:rsidRPr="00CB022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etween leprosy skin and non-leprosy ski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(visual scale)</w:t>
      </w:r>
    </w:p>
    <w:p w14:paraId="5645F5FF" w14:textId="77777777" w:rsidR="006D3443" w:rsidRDefault="006D3443" w:rsidP="006D344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0" w:type="auto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837"/>
        <w:gridCol w:w="1761"/>
        <w:gridCol w:w="2046"/>
        <w:gridCol w:w="146"/>
        <w:gridCol w:w="1713"/>
      </w:tblGrid>
      <w:tr w:rsidR="006D3443" w:rsidRPr="006D03AF" w14:paraId="67B3E45A" w14:textId="77777777" w:rsidTr="00450027">
        <w:trPr>
          <w:trHeight w:val="85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1DFD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A5165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Non-Leprosy (Skin)</w:t>
            </w:r>
          </w:p>
          <w:p w14:paraId="46D16B67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n=15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234D8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Leprosy patients (Skin)</w:t>
            </w:r>
          </w:p>
          <w:p w14:paraId="348227EC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n=30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2607B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F6B3" w14:textId="58357D78" w:rsidR="006D3443" w:rsidRPr="00CB0223" w:rsidRDefault="006D3443" w:rsidP="00C311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Chi</w:t>
            </w:r>
            <w:r w:rsidR="00C3117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-</w:t>
            </w:r>
            <w:r w:rsidRPr="00CB0223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square P-value</w:t>
            </w:r>
          </w:p>
        </w:tc>
      </w:tr>
      <w:tr w:rsidR="006D3443" w:rsidRPr="006D03AF" w14:paraId="357DBF5B" w14:textId="77777777" w:rsidTr="00450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4928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Staining cells in epidermis % (Hes-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8E99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&lt; 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E6237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C1A0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18 (6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1BAC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BC3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&lt;0.0001</w:t>
            </w:r>
          </w:p>
        </w:tc>
      </w:tr>
      <w:tr w:rsidR="006D3443" w:rsidRPr="006D03AF" w14:paraId="2A22B1EF" w14:textId="77777777" w:rsidTr="004500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E5E5" w14:textId="77777777" w:rsidR="006D3443" w:rsidRPr="00CB0223" w:rsidRDefault="006D3443" w:rsidP="004500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41E2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1-2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E3DB7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5B50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8 (2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F0FE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0D86" w14:textId="77777777" w:rsidR="006D3443" w:rsidRPr="006D03AF" w:rsidRDefault="006D3443" w:rsidP="00450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</w:p>
        </w:tc>
      </w:tr>
      <w:tr w:rsidR="006D3443" w:rsidRPr="006D03AF" w14:paraId="4AF2AB24" w14:textId="77777777" w:rsidTr="004500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F92A" w14:textId="77777777" w:rsidR="006D3443" w:rsidRPr="00CB0223" w:rsidRDefault="006D3443" w:rsidP="004500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83D7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5-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5C92A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3</w:t>
            </w: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0</w:t>
            </w: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260D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 (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99BD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B968" w14:textId="77777777" w:rsidR="006D3443" w:rsidRPr="006D03AF" w:rsidRDefault="006D3443" w:rsidP="00450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</w:p>
        </w:tc>
      </w:tr>
      <w:tr w:rsidR="006D3443" w:rsidRPr="006D03AF" w14:paraId="297B63A2" w14:textId="77777777" w:rsidTr="004500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C4E2E" w14:textId="77777777" w:rsidR="006D3443" w:rsidRPr="00CB0223" w:rsidRDefault="006D3443" w:rsidP="0045002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2D34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&gt; 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2EC59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1</w:t>
            </w: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80</w:t>
            </w: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DE9B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CB0223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 (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DD10" w14:textId="77777777" w:rsidR="006D3443" w:rsidRPr="00CB0223" w:rsidRDefault="006D3443" w:rsidP="004500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E9949" w14:textId="77777777" w:rsidR="006D3443" w:rsidRPr="006D03AF" w:rsidRDefault="006D3443" w:rsidP="00450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</w:p>
        </w:tc>
      </w:tr>
    </w:tbl>
    <w:p w14:paraId="7DA9F6B8" w14:textId="77777777" w:rsidR="006D3443" w:rsidRPr="008F7348" w:rsidRDefault="006D3443" w:rsidP="006D344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3867E8" w14:textId="77777777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6799AB8" w14:textId="77777777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2BB10F3" w14:textId="77777777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8C20DFA" w14:textId="17A01F43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4DC0276" w14:textId="375760C1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E279791" w14:textId="3FEE6C25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8B79272" w14:textId="7579F26F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256700D" w14:textId="291599EF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CBF3F4A" w14:textId="0FEBCF14" w:rsidR="004A0C3F" w:rsidRDefault="004A0C3F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68CE437" w14:textId="6B3627C2" w:rsidR="00E7455E" w:rsidRPr="008F7348" w:rsidRDefault="00E7455E" w:rsidP="00E7455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4A0C3F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. Description of pathological patterns in dermal nerves for immunohistochemistry S-100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4400"/>
        <w:gridCol w:w="2400"/>
      </w:tblGrid>
      <w:tr w:rsidR="00E7455E" w:rsidRPr="008F7348" w14:paraId="7333255B" w14:textId="77777777" w:rsidTr="00E7455E">
        <w:trPr>
          <w:trHeight w:val="300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9F47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Immunohistochemistry S-100</w:t>
            </w:r>
          </w:p>
        </w:tc>
      </w:tr>
      <w:tr w:rsidR="00E7455E" w:rsidRPr="008F7348" w14:paraId="5147DA6C" w14:textId="77777777" w:rsidTr="00E7455E">
        <w:trPr>
          <w:trHeight w:val="66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D079A" w14:textId="50E4C546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 Characteristic of dermal nerves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5605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Interpretatio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C4B3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  <w:t>Reference</w:t>
            </w:r>
          </w:p>
        </w:tc>
      </w:tr>
      <w:tr w:rsidR="00E7455E" w:rsidRPr="008F7348" w14:paraId="0833DC36" w14:textId="77777777" w:rsidTr="00E7455E">
        <w:trPr>
          <w:trHeight w:val="105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4171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Intact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26E95" w14:textId="10CFBE3E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Dark staining, large fibrillar structures in a wavy pattern without inflammatory cells inside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1E80" w14:textId="7DAC6979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proofErr w:type="spellStart"/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Dhakhwa</w:t>
            </w:r>
            <w:proofErr w:type="spellEnd"/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R, Acharya S, Pradhan S, Shrestha SB, Itoh T. Role of S-100 </w:t>
            </w:r>
            <w:proofErr w:type="spellStart"/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Immunostain</w:t>
            </w:r>
            <w:proofErr w:type="spellEnd"/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as An Auxiliary Diagnostic Aid in Leprosy. JNMA J Nepal Med Assoc. 2017;56(205):141-4</w:t>
            </w:r>
          </w:p>
        </w:tc>
      </w:tr>
      <w:tr w:rsidR="00E7455E" w:rsidRPr="00C745DB" w14:paraId="11F34D6E" w14:textId="77777777" w:rsidTr="00E7455E">
        <w:trPr>
          <w:trHeight w:val="1185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B093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Infiltrated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9D0A4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Dark staining, fibrillar structures in a wavy pattern associated with inflammatory cells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0A3A" w14:textId="77777777" w:rsidR="00E7455E" w:rsidRPr="008F7348" w:rsidRDefault="00E7455E" w:rsidP="00E745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</w:tr>
      <w:tr w:rsidR="00E7455E" w:rsidRPr="00C745DB" w14:paraId="48872658" w14:textId="77777777" w:rsidTr="00E7455E">
        <w:trPr>
          <w:trHeight w:val="99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4044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fragmented 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4393B" w14:textId="4D9F8FD5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Staining of small structures inside of a</w:t>
            </w: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br/>
              <w:t>granuloma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860B" w14:textId="77777777" w:rsidR="00E7455E" w:rsidRPr="008F7348" w:rsidRDefault="00E7455E" w:rsidP="00E745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</w:tr>
      <w:tr w:rsidR="00E7455E" w:rsidRPr="00C745DB" w14:paraId="590DB382" w14:textId="77777777" w:rsidTr="00C745DB">
        <w:trPr>
          <w:trHeight w:val="1515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C95A" w14:textId="3F40D7E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Absent</w:t>
            </w:r>
            <w:r w:rsidR="00680D6E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-destroyed nerves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2AD4" w14:textId="77777777" w:rsidR="00E7455E" w:rsidRPr="008F7348" w:rsidRDefault="00E7455E" w:rsidP="00E74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 No dark staining fibrillar structures within or outside the granuloma in an adequate biopsy containing subcutaneous fat and/ or multiple granulomas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2FC80" w14:textId="77777777" w:rsidR="00E7455E" w:rsidRPr="008F7348" w:rsidRDefault="00E7455E" w:rsidP="00E745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</w:p>
        </w:tc>
      </w:tr>
    </w:tbl>
    <w:p w14:paraId="5102FBBB" w14:textId="7A8004BB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C4264EF" w14:textId="3A26E6FD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1783A4D" w14:textId="7C614CE6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D004D9" w14:textId="3656D06D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86A609" w14:textId="379C8934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B4852E1" w14:textId="70A0440C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F5F770C" w14:textId="1C66D669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03C45D3" w14:textId="134F74AA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A3B5C65" w14:textId="02548934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02042B2" w14:textId="70AB5FFC" w:rsidR="00E7455E" w:rsidRPr="008F7348" w:rsidRDefault="00E7455E" w:rsidP="00587F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51BB944" w14:textId="77777777" w:rsidR="00E7455E" w:rsidRPr="008F7348" w:rsidRDefault="00E7455E" w:rsidP="0004391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950CB95" w14:textId="171B4ACC" w:rsidR="00E31A53" w:rsidRPr="008F7348" w:rsidRDefault="00E31A53" w:rsidP="0004391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A13977"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</w:t>
      </w:r>
      <w:r w:rsidR="004A0C3F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. Sociodemographic and clinical characteristic</w:t>
      </w:r>
      <w:r w:rsidR="00C3117E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non-leprosy individuals. </w:t>
      </w:r>
    </w:p>
    <w:tbl>
      <w:tblPr>
        <w:tblW w:w="7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320"/>
        <w:gridCol w:w="2200"/>
      </w:tblGrid>
      <w:tr w:rsidR="00E31A53" w:rsidRPr="008F7348" w14:paraId="3AB2A959" w14:textId="77777777" w:rsidTr="00A11AC5">
        <w:trPr>
          <w:trHeight w:val="570"/>
          <w:jc w:val="center"/>
        </w:trPr>
        <w:tc>
          <w:tcPr>
            <w:tcW w:w="48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9EDA17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lang w:val="en-US" w:eastAsia="es-CO"/>
              </w:rPr>
              <w:t xml:space="preserve">Characteristic of the individuals </w:t>
            </w:r>
          </w:p>
          <w:p w14:paraId="3821585B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lang w:val="en-US" w:eastAsia="es-CO"/>
              </w:rPr>
              <w:t>(non-leprosy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77725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 xml:space="preserve">n=15 (%) </w:t>
            </w:r>
          </w:p>
        </w:tc>
      </w:tr>
      <w:tr w:rsidR="00E31A53" w:rsidRPr="008F7348" w14:paraId="79B1ACDE" w14:textId="77777777" w:rsidTr="00A11AC5">
        <w:trPr>
          <w:trHeight w:val="375"/>
          <w:jc w:val="center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178C2D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Se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99A2C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C85B2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6 (40%)</w:t>
            </w:r>
          </w:p>
        </w:tc>
      </w:tr>
      <w:tr w:rsidR="00E31A53" w:rsidRPr="008F7348" w14:paraId="03A1DEF3" w14:textId="77777777" w:rsidTr="00A11AC5">
        <w:trPr>
          <w:trHeight w:val="315"/>
          <w:jc w:val="center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1AB1F" w14:textId="77777777" w:rsidR="00E31A53" w:rsidRPr="008F7348" w:rsidRDefault="00E31A53" w:rsidP="00A1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EA272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AD59D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9 (60%)</w:t>
            </w:r>
          </w:p>
        </w:tc>
      </w:tr>
      <w:tr w:rsidR="00E31A53" w:rsidRPr="008F7348" w14:paraId="015CFDB1" w14:textId="77777777" w:rsidTr="00A11AC5">
        <w:trPr>
          <w:trHeight w:val="825"/>
          <w:jc w:val="center"/>
        </w:trPr>
        <w:tc>
          <w:tcPr>
            <w:tcW w:w="48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2CDF1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Average age* (median/rang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38332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42.8 (30-56)</w:t>
            </w:r>
          </w:p>
        </w:tc>
      </w:tr>
      <w:tr w:rsidR="0004782B" w:rsidRPr="008F7348" w14:paraId="2ED9860D" w14:textId="77777777" w:rsidTr="002D20C9">
        <w:trPr>
          <w:trHeight w:val="516"/>
          <w:jc w:val="center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D31AF" w14:textId="77777777" w:rsidR="0004782B" w:rsidRPr="008F7348" w:rsidRDefault="0004782B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Geographic area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8043B" w14:textId="77777777" w:rsidR="0004782B" w:rsidRPr="008F7348" w:rsidRDefault="0004782B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Antioqu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721D4" w14:textId="539F17A8" w:rsidR="0004782B" w:rsidRPr="008F7348" w:rsidRDefault="0004782B" w:rsidP="000478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15 (100%)</w:t>
            </w:r>
          </w:p>
        </w:tc>
      </w:tr>
      <w:tr w:rsidR="00E31A53" w:rsidRPr="008F7348" w14:paraId="0991315C" w14:textId="77777777" w:rsidTr="002D20C9">
        <w:trPr>
          <w:trHeight w:val="345"/>
          <w:jc w:val="center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4E4D9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Personal or familiar background of leprosy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C2D94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D4AF4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</w:tr>
      <w:tr w:rsidR="00E31A53" w:rsidRPr="008F7348" w14:paraId="5B28B08A" w14:textId="77777777" w:rsidTr="00A11AC5">
        <w:trPr>
          <w:trHeight w:val="315"/>
          <w:jc w:val="center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F4B2C" w14:textId="77777777" w:rsidR="00E31A53" w:rsidRPr="008F7348" w:rsidRDefault="00E31A53" w:rsidP="00A1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3AC08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B689A" w14:textId="77777777" w:rsidR="00E31A53" w:rsidRPr="008F7348" w:rsidRDefault="00E31A53" w:rsidP="00A1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15 (100%)</w:t>
            </w:r>
          </w:p>
        </w:tc>
      </w:tr>
    </w:tbl>
    <w:p w14:paraId="43097ABF" w14:textId="77777777" w:rsidR="00E31A53" w:rsidRPr="008F7348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DB6B858" w14:textId="77777777" w:rsidR="00E31A53" w:rsidRPr="008F7348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5CAE255" w14:textId="6A83C4FC" w:rsidR="00E31A53" w:rsidRPr="008F7348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A13977"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</w:t>
      </w:r>
      <w:r w:rsidR="004A0C3F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Differences </w:t>
      </w:r>
      <w:r w:rsidR="008A1590"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histopatholog</w:t>
      </w:r>
      <w:r w:rsidR="00C3117E">
        <w:rPr>
          <w:rFonts w:asciiTheme="majorBidi" w:hAnsiTheme="majorBidi" w:cstheme="majorBidi"/>
          <w:b/>
          <w:bCs/>
          <w:sz w:val="24"/>
          <w:szCs w:val="24"/>
          <w:lang w:val="en-US"/>
        </w:rPr>
        <w:t>i</w:t>
      </w:r>
      <w:r w:rsidR="008A1590"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>cal</w:t>
      </w:r>
      <w:r w:rsidRPr="008F734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etween leprosy skin and non-leprosy skin</w:t>
      </w:r>
    </w:p>
    <w:tbl>
      <w:tblPr>
        <w:tblW w:w="6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200"/>
        <w:gridCol w:w="1200"/>
        <w:gridCol w:w="1200"/>
      </w:tblGrid>
      <w:tr w:rsidR="002E73F2" w:rsidRPr="008F7348" w14:paraId="7C83B9DB" w14:textId="77777777" w:rsidTr="002E73F2">
        <w:trPr>
          <w:trHeight w:val="915"/>
          <w:jc w:val="center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B2F8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Variabl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390A2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Leprosy patients (skin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08E11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Non-leprosy (skin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6D559" w14:textId="26BBC034" w:rsidR="002E73F2" w:rsidRPr="008F7348" w:rsidRDefault="002E73F2" w:rsidP="00C311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Chi-square           P</w:t>
            </w:r>
            <w:r w:rsidR="00C3117E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-</w:t>
            </w: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value</w:t>
            </w:r>
          </w:p>
        </w:tc>
      </w:tr>
      <w:tr w:rsidR="002E73F2" w:rsidRPr="008F7348" w14:paraId="3B2393E1" w14:textId="77777777" w:rsidTr="002E73F2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F095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 xml:space="preserve">Inflamma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35EDE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eastAsia="es-CO"/>
              </w:rPr>
              <w:t>29 (96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B4337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6349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&lt;0.0001</w:t>
            </w:r>
          </w:p>
        </w:tc>
      </w:tr>
      <w:tr w:rsidR="002E73F2" w:rsidRPr="008F7348" w14:paraId="7D84E2F7" w14:textId="77777777" w:rsidTr="002E73F2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E698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Trophic chang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7367A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8 (93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1B751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85D5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.002</w:t>
            </w:r>
          </w:p>
        </w:tc>
      </w:tr>
      <w:tr w:rsidR="002E73F2" w:rsidRPr="008F7348" w14:paraId="2396ED24" w14:textId="77777777" w:rsidTr="002E73F2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0C79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s-CO"/>
              </w:rPr>
              <w:t>Dermal nerve chang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F69C8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29 (96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9DFD1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3DAC" w14:textId="77777777" w:rsidR="002E73F2" w:rsidRPr="008F7348" w:rsidRDefault="002E73F2" w:rsidP="002E7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CO"/>
              </w:rPr>
            </w:pPr>
            <w:r w:rsidRPr="008F7348">
              <w:rPr>
                <w:rFonts w:asciiTheme="majorBidi" w:eastAsia="Times New Roman" w:hAnsiTheme="majorBidi" w:cstheme="majorBidi"/>
                <w:color w:val="000000"/>
                <w:lang w:val="en-US" w:eastAsia="es-CO"/>
              </w:rPr>
              <w:t>&lt;0.0001</w:t>
            </w:r>
          </w:p>
        </w:tc>
      </w:tr>
    </w:tbl>
    <w:p w14:paraId="70144914" w14:textId="61507415" w:rsidR="00E31A53" w:rsidRDefault="00E31A5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6822EE4" w14:textId="2B4DE082" w:rsidR="00CB0223" w:rsidRDefault="00CB0223" w:rsidP="00E31A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CB02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NDE2MDOyMLc0tbBQ0lEKTi0uzszPAykwrAUA+G+1niwAAAA="/>
  </w:docVars>
  <w:rsids>
    <w:rsidRoot w:val="00E31A53"/>
    <w:rsid w:val="00043914"/>
    <w:rsid w:val="0004782B"/>
    <w:rsid w:val="000B447C"/>
    <w:rsid w:val="00225539"/>
    <w:rsid w:val="0024619E"/>
    <w:rsid w:val="00295D4A"/>
    <w:rsid w:val="002C6212"/>
    <w:rsid w:val="002D20C9"/>
    <w:rsid w:val="002E4937"/>
    <w:rsid w:val="002E73F2"/>
    <w:rsid w:val="002F3676"/>
    <w:rsid w:val="004A0C3F"/>
    <w:rsid w:val="00587F83"/>
    <w:rsid w:val="00663D9F"/>
    <w:rsid w:val="00680D6E"/>
    <w:rsid w:val="006D3443"/>
    <w:rsid w:val="00705572"/>
    <w:rsid w:val="00806E39"/>
    <w:rsid w:val="008A1590"/>
    <w:rsid w:val="008D43A8"/>
    <w:rsid w:val="008F7348"/>
    <w:rsid w:val="00926F15"/>
    <w:rsid w:val="00A13977"/>
    <w:rsid w:val="00A86D2C"/>
    <w:rsid w:val="00C3117E"/>
    <w:rsid w:val="00C5048B"/>
    <w:rsid w:val="00C745DB"/>
    <w:rsid w:val="00CB0223"/>
    <w:rsid w:val="00DA391B"/>
    <w:rsid w:val="00DC5CE5"/>
    <w:rsid w:val="00DD758B"/>
    <w:rsid w:val="00E31A53"/>
    <w:rsid w:val="00E7455E"/>
    <w:rsid w:val="00F35FD6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952D09"/>
  <w15:chartTrackingRefBased/>
  <w15:docId w15:val="{4D456DB0-C4B2-4F44-AB91-21E9D874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0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2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7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ALEJANDRO SERRANO COLL</dc:creator>
  <cp:keywords/>
  <dc:description/>
  <cp:lastModifiedBy>Nora María Cardona Castro</cp:lastModifiedBy>
  <cp:revision>6</cp:revision>
  <dcterms:created xsi:type="dcterms:W3CDTF">2020-01-27T16:00:00Z</dcterms:created>
  <dcterms:modified xsi:type="dcterms:W3CDTF">2020-01-27T16:03:00Z</dcterms:modified>
</cp:coreProperties>
</file>